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Table S1.</w:t>
      </w:r>
      <w:r>
        <w:rPr/>
        <w:t xml:space="preserve"> GeneChip probe sets regulated by PRDM5 expression in U2OS cells</w:t>
      </w:r>
    </w:p>
    <w:p>
      <w:pPr>
        <w:pStyle w:val="Normal"/>
        <w:rPr/>
      </w:pPr>
      <w:r>
        <w:rPr/>
      </w:r>
    </w:p>
    <w:tbl>
      <w:tblPr>
        <w:tblW w:w="1494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1823"/>
        <w:gridCol w:w="963"/>
        <w:gridCol w:w="956"/>
        <w:gridCol w:w="956"/>
        <w:gridCol w:w="956"/>
        <w:gridCol w:w="1603"/>
        <w:gridCol w:w="5948"/>
      </w:tblGrid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Probese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Symbo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Reg.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8hr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24hr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48hr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Accession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</w:rPr>
            </w:pPr>
            <w:r>
              <w:rPr>
                <w:rFonts w:cs="Palatino Linotype" w:ascii="Palatino Linotype" w:hAnsi="Palatino Linotype"/>
                <w:b/>
              </w:rPr>
              <w:t>Name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56134_a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3GNT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7.1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3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9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C013229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/>
            </w:pPr>
            <w:r>
              <w:rPr>
                <w:rFonts w:cs="Palatino Linotype" w:ascii="Palatino Linotype" w:hAnsi="Palatino Linotype"/>
              </w:rPr>
              <w:t>UDP-GlcNAc:βGal beta-1,3-N-acetylglucosaminyltransferase 5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3782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MYOZ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6.7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5.2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5.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F93917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yozenin 2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1796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PRS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6.5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6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3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F043179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rotease, serine, 1 (trypsin 1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5563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KIS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6.1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4.8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4.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225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KiSS-1 metastasis-suppressor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7148_x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MYOZ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6.1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5.3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5.9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16599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yozenin 2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3568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OS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5.4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4.2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1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81129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Odd-skipped related 2 (Drosophila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57544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10orf8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5.2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2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8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C03622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hromosome 10 open reading frame 80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9839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DNM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5.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5.8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6.2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L13671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ynamin 3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58502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DNM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4.9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6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4.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63191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ynamin 3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7705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TCEAL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4.8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9.0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6.6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F591534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cription elongation factor A (SII)-like 7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58501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DNM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4.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4.2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63191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ynamin 3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2957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HCL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8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4.7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1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533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ematopoietic cell-specific Lyn substrate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2945_x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OLAH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8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5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6.5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12569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Oleoyl-ACP hydrolase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3126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OLAH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7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5.1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6.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K001844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Oleoyl-ACP hydrolase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6612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FLJ2507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6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9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2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H1703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imilar to CG4502-PA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8180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HIST1H4H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6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9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6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354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istone cluster 1, H4h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1947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MYCT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1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7.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24258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yc target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8280_x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HIST2H2AA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5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8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7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351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istone cluster 2, H2aa3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2963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IL1RAPL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7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6.1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F28443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nterleukin 1 receptor accessory protein-like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3889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SCG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1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5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302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cretogranin V (7B2 protein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2035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HIST1H4H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4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6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8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E74076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istone cluster 1, H4h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1572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SLC26A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3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4.0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4.0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F28841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olute carrier family 26, member 6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8646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PPP1R1C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1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0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4.4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806944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rotein phosphatase 1, regulatory (inhibitor) subunit 1C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7411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DAMTS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0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4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4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7106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ADAM metallopeptidase with thrombospondin type 1 motif, 6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1371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2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8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U7108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0663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IL1RAPL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9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9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5.0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1427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nterleukin 1 receptor accessory protein-like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4852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PTPN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9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3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4.5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283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rotein tyrosine phosphatase, non-receptor type 7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4455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HIST1H2BG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9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2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3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352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istone cluster 1, H2bg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4290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HIST2H2AA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9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313324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istone cluster 2, H2aa3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7166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DNAJC1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8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6.0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5.6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01775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naJ (Hsp40) homolog, subfamily C, member 18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2859_x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IL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8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7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3.2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0584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nterleukin 8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1506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8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9.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F04333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2523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MEGF1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8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3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1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U14489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ultiple EGF-like-domains 10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2803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PRTFDC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7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4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87162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hosphoribosyl transferase domain containing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5818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VSTM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7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7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6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49874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V-set and transmembrane domain containing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3828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IL3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7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1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5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422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nterleukin 32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55462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PPP1R1C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7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1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7.4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F49453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rotein phosphatase 1, regulatory (inhibitor) subunit 1C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6120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D3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6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4.7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4.4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177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D33 molecule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1911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ETV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5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5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E88159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ts variant gene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6084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PTPR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2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4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2849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rotein tyrosine phosphatase, receptor type, R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0675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PTPR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5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2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7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U7791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rotein tyrosine phosphatase, receptor type, R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5350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4orf1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4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1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0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93558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hromosome 4 open reading frame 19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5476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CL2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4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3.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0.0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459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hemokine (C-C motif) ligand 20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8181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HIST1H4H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3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4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354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istone cluster 1, H4h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68933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3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2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2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A424969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DNA clone IMAGE:5274919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6517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MEGF1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3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5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5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96844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ultiple EGF-like-domains 10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2838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3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3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8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L12198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4602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DKK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3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6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7.2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1224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ickkopf homolog 1 (Xenopus laevis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0746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STC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3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8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9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W00317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tanniocalcin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6213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ERBB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2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8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4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V68180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 xml:space="preserve">V-erb-b2 erythroblastic leukemia viral oncogene homolog 3 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9450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4orf1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2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4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4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1830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hromosome 4 open reading frame 19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70351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2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.9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4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C02091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69886_a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2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6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.9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C04060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7048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LAMA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2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0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4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99081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Laminin, alpha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8425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PAX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1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1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4.4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F05674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aired box gene 8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2283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SERPINF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1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4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7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261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rpin peptidase inhibitor, clade F (alpha-2 antiplasmin, pigment epithelium derived factor), member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6549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INSL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0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0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5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219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nsulin-like 4 (placenta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4064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THOC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0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0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513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HO complex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9159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SLAMF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up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0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.9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.5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2118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LAM family member 7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6048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RHOBTB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.9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0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0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K02362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ho-related BTB domain containing 3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4849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TCFL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.9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660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cription factor-like 5 (basic helix-loop-helix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7690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GABRB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.9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3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E50253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Gamma-aminobutyric acid (GABA) A receptor, beta 3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2488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OL5A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0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7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30339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ollagen, type V, alpha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1341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ENC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363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ctodermal-neural cortex (with BTB-like domain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7646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4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G43530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7737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35967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Full length insert cDNA clone ZA88B06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9724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GABRB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1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69315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Gamma-aminobutyric acid (GABA) A receptor, beta 3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5157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KRT1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1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042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Keratin 17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9872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4orf1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6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1661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hromosome 4 open reading frame 18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3065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AV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4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175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aveolin 1, caveolae protein, 22kDa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58643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EDIL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7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6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A29725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GF-like repeats and discoidin I-like domains 3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4457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GA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3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5.9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204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Growth arrest-specific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4591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0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5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1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F21567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3045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INJ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0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2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7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414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injurin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1438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OL6A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0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9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4369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ollagen, type VI, alpha 3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2478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TRIB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0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5.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2164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ibbles homolog 2 (Drosophila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8002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XCL1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0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8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8.5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488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hemokine (C-X-C motif) ligand 14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8933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0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0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9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A64417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5406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SPA1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0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5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1742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perm autoantigenic protein 17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7996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PHLDA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0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9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A57696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leckstrin homology-like domain, family A, member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6715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TFEC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0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2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4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1225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cription factor EC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2994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0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7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Z9533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9099_x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JAG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7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U7393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Jagged 1 (Alagille syndrome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6268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JAG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2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7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U77914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Jagged 1 (Alagille syndrome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42873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KLRK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9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5.4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E56713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Killer cell lectin-like receptor subfamily K, member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9815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PTCH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5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G05491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atched homolog 1 (Drosophila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3423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RBP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6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2899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etinol binding protein 1, cellular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7379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EDIL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4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571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GF-like repeats and discoidin I-like domains 3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2654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TPM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0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L56678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opomyosin 2 (beta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44353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SLC2A1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0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67568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olute carrier family 2 (facilitated glucose transporter), memb 12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68849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LC1-B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C00963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lang w:val="it-IT"/>
              </w:rPr>
            </w:pPr>
            <w:r>
              <w:rPr>
                <w:rFonts w:cs="Palatino Linotype" w:ascii="Palatino Linotype" w:hAnsi="Palatino Linotype"/>
                <w:lang w:val="it-IT"/>
              </w:rPr>
              <w:t>Narcolepsy candidate region gene 1B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2479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TRIB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8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C00263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ibbles homolog 2 (Drosophila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3222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TLE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6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507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ducin-like enhancer of split 1 (E(sp1) homolog, Drosophila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1183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2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2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45781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cribed locus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2489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OL5A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5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98342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ollagen, type V, alpha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2995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FBLN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2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7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648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Fibulin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2755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GPC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2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2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354864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Glypican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8367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LPK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2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3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5.4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E55141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Alpha-kinase 2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6377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FOXF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2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0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145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Forkhead box F2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3710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CL2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2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1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7.7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F09629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hemokine (C-C motif) ligand 26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5210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RPES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2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W66237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PE-spondin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58803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2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3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3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G25380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DNA FLJ41560 fis, clone CTONG1000088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2484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XCL1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8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6.8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F14410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hemokine (C-X-C motif) ligand 14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42767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LMCD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8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9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9543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LIM and cysteine-rich domains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8604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8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8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A768884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3919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TCEA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2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8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319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cription elongation factor A (SII), 2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3413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0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U15642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DNA FLJ13457 fis, clone PLACE1003343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0086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H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F03919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airless homolog (mouse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7997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PHLDA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7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8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79590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leckstrin homology-like domain, family A, member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4463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11orf7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.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2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C00612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hromosome 11 open reading frame 70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3498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DSCR1L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582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own syndrome critical region gene 1-like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60201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ZNF71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0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K09728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Zinc finger protein 713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5842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PHLDA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K02618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leckstrin homology-like domain, family A, member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55724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TAGL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9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8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C01094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gelin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9189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FO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1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C00449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lang w:val="it-IT"/>
              </w:rPr>
            </w:pPr>
            <w:r>
              <w:rPr>
                <w:rFonts w:cs="Palatino Linotype" w:ascii="Palatino Linotype" w:hAnsi="Palatino Linotype"/>
                <w:lang w:val="it-IT"/>
              </w:rPr>
              <w:t>V-fos FBJ murine osteosarcoma viral oncogene homolog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0922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SPANXA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8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1345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perm protein associated with the nucleus, X-linked, family member A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9758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MFAP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0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0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U3728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icrofibrillar associated protein 5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8000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PHLDA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2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2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735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leckstrin homology-like domain, family A, member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53027_a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KLHL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3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5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5716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Kelch-like 4 (Drosophila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8067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MGC4236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7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3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W24966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imilar to 2010300C02Rik protein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5763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SLC44A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9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A00145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olute carrier family 44, member 5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0217_x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SPANXC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2266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PANX family, member C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4686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IR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3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5.8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5544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nsulin receptor substrate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0886_x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5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B00745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57765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LOC64340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4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C039509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ypothetical protein LOC64340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44812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8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3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A75811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cribed locus, strongly similar to NP_444410.1 cycle related kinase [Mus musculus]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62926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9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5.6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C03384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lang w:val="fr-FR"/>
              </w:rPr>
            </w:pPr>
            <w:r>
              <w:rPr>
                <w:rFonts w:cs="Palatino Linotype" w:ascii="Palatino Linotype" w:hAnsi="Palatino Linotype"/>
                <w:lang w:val="fr-FR"/>
              </w:rPr>
              <w:t>Homo sapiens, clone IMAGE:4512650, mRNA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3764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MFAP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0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0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W66589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icrofibrillar associated protein 5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7999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PHLDA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735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leckstrin homology-like domain, family A, member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6363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MA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0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3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536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V-maf musculoaponeurotic fibrosarcoma oncogene homolog (avian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6985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HSD17B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4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4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019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ydroxysteroid (17-beta) dehydrogenase 3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6927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GUCY1A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4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085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Guanylate cyclase 1, soluble, alpha 2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9351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KRT1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4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5.8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C00269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Keratin 17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8127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FLJ4148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8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6.8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47908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ypothetical protein LOC650669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9098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JAG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0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1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U6127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Jagged 1 (Alagille syndrome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41337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LOC72834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9.3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49860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ypothetical protein LOC728347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1965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E62091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Full-length cDNA clone CS0DI084YB21 of Placenta Cot 25-normalized of Homo sapiens (human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5209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RPES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0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W66237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PE-spondin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3765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MFAP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8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9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W66589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icrofibrillar associated protein 5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5392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IR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7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6.5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G40316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nsulin receptor substrate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60527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U58781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5547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TAGL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9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318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gelin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1340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ENC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0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F010314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ctodermal-neural cortex (with BTB-like domain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68765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SERPINE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C02076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ind w:right="-720" w:hanging="0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rpin peptidase inhibitor, clade E (nexin, plasminogen activator inhibitor type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62909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1orf9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2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7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C04073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hromosome 1 open reading frame 98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9302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NTNAP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0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1414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ontactin associated protein-like 2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0241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2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B00745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9917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TP53AP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3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9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C002709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P53 activated protein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42979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7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8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6.8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47466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6335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3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5.3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W29837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DNA clone IMAGE:5273964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4032_x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SPANXA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8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3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7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F09830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perm protein associated with the nucleus, X-linked, family member A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8731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8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5.0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W23680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DNA clone IMAGE:5273964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5889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82598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cribed locus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8038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SOX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9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8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66981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RY (sex determining region Y)-box 2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7134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SYTL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9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9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5.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34153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ynaptotagmin-like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3504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BCA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9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2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550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ATP-binding cassette, sub-family A (ABC1), member 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55673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0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8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9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C01248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4724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SULF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0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6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L13300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ulfatase 2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70469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1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5.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C01798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lang w:val="fr-FR"/>
              </w:rPr>
            </w:pPr>
            <w:r>
              <w:rPr>
                <w:rFonts w:cs="Palatino Linotype" w:ascii="Palatino Linotype" w:hAnsi="Palatino Linotype"/>
                <w:lang w:val="fr-FR"/>
              </w:rPr>
              <w:t>Homo sapiens, clone IMAGE:4246712, mRNA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8211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MLPH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2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1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2410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lanophilin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4366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LOX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3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5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6.9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A99591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Arachidonate 5-lipoxygenase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9348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MA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3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3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5.4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F05537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V-maf musculoaponeurotic fibrosarcoma oncogene homolog (avian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9327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MA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3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9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4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E67452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V-maf musculoaponeurotic fibrosarcoma oncogene homolog (avian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9831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NTN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5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6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E22181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ontactin 3 (plasmacytoma associated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7449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EPHA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4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1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3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79901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PH receptor A4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9810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3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79653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cribed locus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6114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EPHA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5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6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1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443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PH receptor A4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4446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LOX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7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4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8.1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069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Arachidonate 5-lipoxygenase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2636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8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0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4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L03178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4079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DHRS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1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6.9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0.5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K00034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hydrogenase/reductase (SDR family) member 2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66147_a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2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8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2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K09833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DNA FLJ41018 fis, clone UTERU201888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7094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FAM19A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2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0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2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95308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Family with sequence similarity 19 (chemokine (C-C motif)-like), member A5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8186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RSPO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3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5.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4.1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F58932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-spondin 3 homolog (Xenopus laevis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4761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ZNF42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8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W14941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Zinc finger protein 423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5919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HBG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7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9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533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emoglobin, gamma G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3415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LIC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5.3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3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4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76862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hloride intracellular channel 2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9655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FAM19A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5.8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1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6665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Family with sequence similarity 19 (chemokine (C-C motif)-like), member A5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3074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NXA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6.1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7.0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8.9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163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Annexin A8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1690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LRP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6.2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2.9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0.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F29854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LR family, pyrin domain containing 2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9459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FAM19A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6.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.0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V723914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Family with sequence similarity 19 (chemokine (C-C motif)-like), member A5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7174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GPC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6.8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4.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7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446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Glypican 5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56395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7.2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5.7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5.6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F14735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Full length insert cDNA clone YB44H10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6463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DHRS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7.2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3.7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8.3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5794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hydrogenase/reductase (SDR family) member 2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44276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KLB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7.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3.6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1.2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I66860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Klotho beta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5268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DD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7.8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6.5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1.3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1748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Adducin 2 (beta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5062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FLJ3684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1.9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8.2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1.4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F66712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ypothetical LOC645524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0546_x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TAG1B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3.0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7.9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2.6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U87459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ancer/testis antigen 1B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5046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3.3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2.3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0.7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L52124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cribed locus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3235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SMOC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4.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2.6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0.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B01473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PARC related modular calcium binding 2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15733_x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TAG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5.8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6.4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3.4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J01283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ancer/testis antigen 2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1554072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CDC6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0.2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5.8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5.2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C03124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oiled-coil domain containing 67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6421_s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SERPINB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3.0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5.4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2.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3784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rpin peptidase inhibitor, clade B (ovalbumin), member 7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04664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LP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6.0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8.7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1.8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NM_00163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Alkaline phosphatase, placental (Regan isozyme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8598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DPP1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8.6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.1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.5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L53878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ipeptidyl-peptidase 10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6313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CDKN2B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40.2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9.9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37.1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W44476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/>
            </w:pPr>
            <w:r>
              <w:rPr>
                <w:rFonts w:cs="Palatino Linotype" w:ascii="Palatino Linotype" w:hAnsi="Palatino Linotype"/>
              </w:rPr>
              <w:t>Cyclin-dependent kinase inhibitor 2B (p15, inhibits CDK4)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27711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FAM112B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63.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26.7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18.9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BG15043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Family with sequence similarity 112, member B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235557_at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LOC15076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dow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69.9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80.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-65.3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AW08282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ypothetical protein LOC1507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53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 Linotype" w:hAnsi="Palatino Linotype" w:eastAsia="Times New Roman" w:cs="Palatino Linotype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ESICarattere">
    <w:name w:val="TESI Carattere"/>
    <w:basedOn w:val="DefaultParagraphFont"/>
    <w:qFormat/>
    <w:rPr>
      <w:rFonts w:ascii="Palatino Linotype" w:hAnsi="Palatino Linotype" w:eastAsia="Times" w:cs="Palatino Linotype"/>
      <w:sz w:val="24"/>
      <w:szCs w:val="24"/>
      <w:lang w:val="en-US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I">
    <w:name w:val="TESI"/>
    <w:basedOn w:val="Normal"/>
    <w:qFormat/>
    <w:pPr>
      <w:tabs>
        <w:tab w:val="clear" w:pos="720"/>
        <w:tab w:val="right" w:pos="8487" w:leader="none"/>
      </w:tabs>
      <w:spacing w:lineRule="auto" w:line="480" w:before="240" w:after="0"/>
      <w:jc w:val="both"/>
    </w:pPr>
    <w:rPr>
      <w:rFonts w:eastAsia="Times"/>
      <w:lang w:val="en-US" w:eastAsia="en-US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11:08:00Z</dcterms:created>
  <dc:creator>Myriam Alcalay</dc:creator>
  <dc:description/>
  <cp:keywords/>
  <dc:language>en-US</dc:language>
  <cp:lastModifiedBy>Myriam Alcalay</cp:lastModifiedBy>
  <dcterms:modified xsi:type="dcterms:W3CDTF">2009-01-05T11:09:00Z</dcterms:modified>
  <cp:revision>3</cp:revision>
  <dc:subject/>
  <dc:title>Probeset</dc:title>
</cp:coreProperties>
</file>